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6542B0" w14:textId="74F503DF" w:rsidR="00282937" w:rsidRPr="00C34B46" w:rsidRDefault="00A32B6F" w:rsidP="00282937">
      <w:pPr>
        <w:pStyle w:val="a4"/>
        <w:keepNext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 xml:space="preserve">Supplement </w:t>
      </w:r>
      <w:r w:rsidR="00282937" w:rsidRPr="00C34B46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>1</w:t>
      </w:r>
      <w:r w:rsidR="00282937" w:rsidRPr="00C34B46">
        <w:rPr>
          <w:rFonts w:ascii="Times New Roman" w:hAnsi="Times New Roman" w:cs="Times New Roman"/>
          <w:b/>
          <w:bCs/>
        </w:rPr>
        <w:t xml:space="preserve"> </w:t>
      </w:r>
      <w:r w:rsidR="00282937">
        <w:rPr>
          <w:rFonts w:ascii="Times New Roman" w:hAnsi="Times New Roman" w:cs="Times New Roman"/>
          <w:b/>
          <w:bCs/>
        </w:rPr>
        <w:t xml:space="preserve">  </w:t>
      </w:r>
      <w:r w:rsidR="00282937" w:rsidRPr="00C34B46">
        <w:rPr>
          <w:rFonts w:ascii="Times New Roman" w:hAnsi="Times New Roman" w:cs="Times New Roman"/>
          <w:b/>
          <w:bCs/>
        </w:rPr>
        <w:t xml:space="preserve">Statistics of </w:t>
      </w:r>
      <w:proofErr w:type="spellStart"/>
      <w:r w:rsidR="00282937" w:rsidRPr="00C34B46">
        <w:rPr>
          <w:rFonts w:ascii="Times New Roman" w:hAnsi="Times New Roman" w:cs="Times New Roman"/>
          <w:b/>
          <w:bCs/>
        </w:rPr>
        <w:t>scRNA</w:t>
      </w:r>
      <w:proofErr w:type="spellEnd"/>
      <w:r w:rsidR="00282937" w:rsidRPr="00C34B46">
        <w:rPr>
          <w:rFonts w:ascii="Times New Roman" w:hAnsi="Times New Roman" w:cs="Times New Roman"/>
          <w:b/>
          <w:bCs/>
        </w:rPr>
        <w:t>-seq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4088"/>
        <w:gridCol w:w="2236"/>
        <w:gridCol w:w="1982"/>
      </w:tblGrid>
      <w:tr w:rsidR="00282937" w14:paraId="5111E17E" w14:textId="77777777" w:rsidTr="005F64F8">
        <w:trPr>
          <w:trHeight w:val="250"/>
        </w:trPr>
        <w:tc>
          <w:tcPr>
            <w:tcW w:w="2461" w:type="pct"/>
            <w:tcBorders>
              <w:left w:val="nil"/>
            </w:tcBorders>
            <w:vAlign w:val="center"/>
          </w:tcPr>
          <w:p w14:paraId="56BC4994" w14:textId="77777777" w:rsidR="00282937" w:rsidRPr="00C34B46" w:rsidRDefault="00282937" w:rsidP="005F64F8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bookmarkStart w:id="0" w:name="OLE_LINK11"/>
            <w:r w:rsidRPr="00C34B46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ample</w:t>
            </w:r>
          </w:p>
        </w:tc>
        <w:tc>
          <w:tcPr>
            <w:tcW w:w="1346" w:type="pct"/>
            <w:vAlign w:val="center"/>
          </w:tcPr>
          <w:p w14:paraId="105FA556" w14:textId="77777777" w:rsidR="00282937" w:rsidRPr="00C34B46" w:rsidRDefault="00282937" w:rsidP="005F64F8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34B46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GSDMD</w:t>
            </w:r>
          </w:p>
        </w:tc>
        <w:tc>
          <w:tcPr>
            <w:tcW w:w="1193" w:type="pct"/>
            <w:tcBorders>
              <w:right w:val="nil"/>
            </w:tcBorders>
            <w:vAlign w:val="center"/>
          </w:tcPr>
          <w:p w14:paraId="40567D4E" w14:textId="77777777" w:rsidR="00282937" w:rsidRPr="00C34B46" w:rsidRDefault="00282937" w:rsidP="005F64F8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34B46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WT</w:t>
            </w:r>
          </w:p>
        </w:tc>
      </w:tr>
      <w:tr w:rsidR="00282937" w:rsidRPr="00C34B46" w14:paraId="20AC665B" w14:textId="77777777" w:rsidTr="005F64F8">
        <w:tc>
          <w:tcPr>
            <w:tcW w:w="2461" w:type="pct"/>
            <w:tcBorders>
              <w:left w:val="nil"/>
            </w:tcBorders>
            <w:hideMark/>
          </w:tcPr>
          <w:p w14:paraId="3604758B" w14:textId="77777777" w:rsidR="00282937" w:rsidRPr="00C34B46" w:rsidRDefault="00282937" w:rsidP="005F64F8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34B46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stimated Number of Cells</w:t>
            </w:r>
          </w:p>
        </w:tc>
        <w:tc>
          <w:tcPr>
            <w:tcW w:w="1346" w:type="pct"/>
            <w:hideMark/>
          </w:tcPr>
          <w:p w14:paraId="641E1602" w14:textId="77777777" w:rsidR="00282937" w:rsidRPr="00790189" w:rsidRDefault="00282937" w:rsidP="005F64F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790189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6,071</w:t>
            </w:r>
          </w:p>
        </w:tc>
        <w:tc>
          <w:tcPr>
            <w:tcW w:w="1193" w:type="pct"/>
            <w:tcBorders>
              <w:right w:val="nil"/>
            </w:tcBorders>
            <w:hideMark/>
          </w:tcPr>
          <w:p w14:paraId="713F33A0" w14:textId="77777777" w:rsidR="00282937" w:rsidRPr="00790189" w:rsidRDefault="00282937" w:rsidP="005F64F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790189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7,204</w:t>
            </w:r>
          </w:p>
        </w:tc>
      </w:tr>
      <w:tr w:rsidR="00282937" w:rsidRPr="00C34B46" w14:paraId="1AD023A5" w14:textId="77777777" w:rsidTr="005F64F8">
        <w:tc>
          <w:tcPr>
            <w:tcW w:w="2461" w:type="pct"/>
            <w:tcBorders>
              <w:left w:val="nil"/>
            </w:tcBorders>
            <w:hideMark/>
          </w:tcPr>
          <w:p w14:paraId="10DF73D3" w14:textId="77777777" w:rsidR="00282937" w:rsidRPr="00C34B46" w:rsidRDefault="00282937" w:rsidP="005F64F8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34B46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an Reads per Cell</w:t>
            </w:r>
          </w:p>
        </w:tc>
        <w:tc>
          <w:tcPr>
            <w:tcW w:w="1346" w:type="pct"/>
            <w:hideMark/>
          </w:tcPr>
          <w:p w14:paraId="676B130F" w14:textId="77777777" w:rsidR="00282937" w:rsidRPr="00790189" w:rsidRDefault="00282937" w:rsidP="005F64F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790189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56,972</w:t>
            </w:r>
          </w:p>
        </w:tc>
        <w:tc>
          <w:tcPr>
            <w:tcW w:w="1193" w:type="pct"/>
            <w:tcBorders>
              <w:right w:val="nil"/>
            </w:tcBorders>
            <w:hideMark/>
          </w:tcPr>
          <w:p w14:paraId="11C70323" w14:textId="77777777" w:rsidR="00282937" w:rsidRPr="00790189" w:rsidRDefault="00282937" w:rsidP="005F64F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790189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57,058</w:t>
            </w:r>
          </w:p>
        </w:tc>
      </w:tr>
      <w:tr w:rsidR="00282937" w:rsidRPr="00C34B46" w14:paraId="32477FF5" w14:textId="77777777" w:rsidTr="005F64F8">
        <w:tc>
          <w:tcPr>
            <w:tcW w:w="2461" w:type="pct"/>
            <w:tcBorders>
              <w:left w:val="nil"/>
            </w:tcBorders>
            <w:hideMark/>
          </w:tcPr>
          <w:p w14:paraId="3DF420D2" w14:textId="77777777" w:rsidR="00282937" w:rsidRPr="00C34B46" w:rsidRDefault="00282937" w:rsidP="005F64F8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34B46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dian Genes per Cell</w:t>
            </w:r>
          </w:p>
        </w:tc>
        <w:tc>
          <w:tcPr>
            <w:tcW w:w="1346" w:type="pct"/>
            <w:hideMark/>
          </w:tcPr>
          <w:p w14:paraId="599BF4C0" w14:textId="77777777" w:rsidR="00282937" w:rsidRPr="00790189" w:rsidRDefault="00282937" w:rsidP="005F64F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790189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1,608</w:t>
            </w:r>
          </w:p>
        </w:tc>
        <w:tc>
          <w:tcPr>
            <w:tcW w:w="1193" w:type="pct"/>
            <w:tcBorders>
              <w:right w:val="nil"/>
            </w:tcBorders>
            <w:hideMark/>
          </w:tcPr>
          <w:p w14:paraId="4F094922" w14:textId="77777777" w:rsidR="00282937" w:rsidRPr="00790189" w:rsidRDefault="00282937" w:rsidP="005F64F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790189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1,724</w:t>
            </w:r>
          </w:p>
        </w:tc>
      </w:tr>
      <w:tr w:rsidR="00282937" w:rsidRPr="00C34B46" w14:paraId="0BC9829E" w14:textId="77777777" w:rsidTr="005F64F8">
        <w:tc>
          <w:tcPr>
            <w:tcW w:w="2461" w:type="pct"/>
            <w:tcBorders>
              <w:left w:val="nil"/>
            </w:tcBorders>
            <w:hideMark/>
          </w:tcPr>
          <w:p w14:paraId="7C04B557" w14:textId="77777777" w:rsidR="00282937" w:rsidRPr="00C34B46" w:rsidRDefault="00282937" w:rsidP="005F64F8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34B46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umber of Reads</w:t>
            </w:r>
          </w:p>
        </w:tc>
        <w:tc>
          <w:tcPr>
            <w:tcW w:w="1346" w:type="pct"/>
            <w:hideMark/>
          </w:tcPr>
          <w:p w14:paraId="5BADB48D" w14:textId="77777777" w:rsidR="00282937" w:rsidRPr="00790189" w:rsidRDefault="00282937" w:rsidP="005F64F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790189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345,875,607</w:t>
            </w:r>
          </w:p>
        </w:tc>
        <w:tc>
          <w:tcPr>
            <w:tcW w:w="1193" w:type="pct"/>
            <w:tcBorders>
              <w:right w:val="nil"/>
            </w:tcBorders>
            <w:hideMark/>
          </w:tcPr>
          <w:p w14:paraId="31F47F6F" w14:textId="77777777" w:rsidR="00282937" w:rsidRPr="00790189" w:rsidRDefault="00282937" w:rsidP="005F64F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790189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411,043,699</w:t>
            </w:r>
          </w:p>
        </w:tc>
      </w:tr>
      <w:tr w:rsidR="00282937" w:rsidRPr="00C34B46" w14:paraId="6BD89E66" w14:textId="77777777" w:rsidTr="005F64F8">
        <w:tc>
          <w:tcPr>
            <w:tcW w:w="2461" w:type="pct"/>
            <w:tcBorders>
              <w:left w:val="nil"/>
            </w:tcBorders>
            <w:hideMark/>
          </w:tcPr>
          <w:p w14:paraId="4CA4B134" w14:textId="77777777" w:rsidR="00282937" w:rsidRPr="00C34B46" w:rsidRDefault="00282937" w:rsidP="005F64F8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34B46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lid Barcodes</w:t>
            </w:r>
          </w:p>
        </w:tc>
        <w:tc>
          <w:tcPr>
            <w:tcW w:w="1346" w:type="pct"/>
            <w:hideMark/>
          </w:tcPr>
          <w:p w14:paraId="652EEE81" w14:textId="77777777" w:rsidR="00282937" w:rsidRPr="00790189" w:rsidRDefault="00282937" w:rsidP="005F64F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790189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97.8%</w:t>
            </w:r>
          </w:p>
        </w:tc>
        <w:tc>
          <w:tcPr>
            <w:tcW w:w="1193" w:type="pct"/>
            <w:tcBorders>
              <w:right w:val="nil"/>
            </w:tcBorders>
            <w:hideMark/>
          </w:tcPr>
          <w:p w14:paraId="5480CA2A" w14:textId="77777777" w:rsidR="00282937" w:rsidRPr="00790189" w:rsidRDefault="00282937" w:rsidP="005F64F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790189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97.8%</w:t>
            </w:r>
          </w:p>
        </w:tc>
      </w:tr>
      <w:tr w:rsidR="00282937" w:rsidRPr="00C34B46" w14:paraId="0DC496A1" w14:textId="77777777" w:rsidTr="005F64F8">
        <w:tc>
          <w:tcPr>
            <w:tcW w:w="2461" w:type="pct"/>
            <w:tcBorders>
              <w:left w:val="nil"/>
            </w:tcBorders>
            <w:hideMark/>
          </w:tcPr>
          <w:p w14:paraId="70419388" w14:textId="77777777" w:rsidR="00282937" w:rsidRPr="00C34B46" w:rsidRDefault="00282937" w:rsidP="005F64F8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34B46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quencing Saturation</w:t>
            </w:r>
          </w:p>
        </w:tc>
        <w:tc>
          <w:tcPr>
            <w:tcW w:w="1346" w:type="pct"/>
            <w:hideMark/>
          </w:tcPr>
          <w:p w14:paraId="1EC5B894" w14:textId="77777777" w:rsidR="00282937" w:rsidRPr="00790189" w:rsidRDefault="00282937" w:rsidP="005F64F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790189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71.7%</w:t>
            </w:r>
          </w:p>
        </w:tc>
        <w:tc>
          <w:tcPr>
            <w:tcW w:w="1193" w:type="pct"/>
            <w:tcBorders>
              <w:right w:val="nil"/>
            </w:tcBorders>
            <w:hideMark/>
          </w:tcPr>
          <w:p w14:paraId="2246B619" w14:textId="77777777" w:rsidR="00282937" w:rsidRPr="00790189" w:rsidRDefault="00282937" w:rsidP="005F64F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790189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69.3%</w:t>
            </w:r>
          </w:p>
        </w:tc>
      </w:tr>
      <w:tr w:rsidR="00282937" w:rsidRPr="00C34B46" w14:paraId="4E3C0155" w14:textId="77777777" w:rsidTr="005F64F8">
        <w:tc>
          <w:tcPr>
            <w:tcW w:w="2461" w:type="pct"/>
            <w:tcBorders>
              <w:left w:val="nil"/>
            </w:tcBorders>
            <w:hideMark/>
          </w:tcPr>
          <w:p w14:paraId="49D36525" w14:textId="77777777" w:rsidR="00282937" w:rsidRPr="00C34B46" w:rsidRDefault="00282937" w:rsidP="005F64F8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34B46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30 Bases in Barcode</w:t>
            </w:r>
          </w:p>
        </w:tc>
        <w:tc>
          <w:tcPr>
            <w:tcW w:w="1346" w:type="pct"/>
            <w:hideMark/>
          </w:tcPr>
          <w:p w14:paraId="4DDC214B" w14:textId="77777777" w:rsidR="00282937" w:rsidRPr="00790189" w:rsidRDefault="00282937" w:rsidP="005F64F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790189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95.7%</w:t>
            </w:r>
          </w:p>
        </w:tc>
        <w:tc>
          <w:tcPr>
            <w:tcW w:w="1193" w:type="pct"/>
            <w:tcBorders>
              <w:right w:val="nil"/>
            </w:tcBorders>
            <w:hideMark/>
          </w:tcPr>
          <w:p w14:paraId="10F626D2" w14:textId="77777777" w:rsidR="00282937" w:rsidRPr="00790189" w:rsidRDefault="00282937" w:rsidP="005F64F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790189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95.7%</w:t>
            </w:r>
          </w:p>
        </w:tc>
      </w:tr>
      <w:tr w:rsidR="00282937" w:rsidRPr="00C34B46" w14:paraId="38C3CBB9" w14:textId="77777777" w:rsidTr="005F64F8">
        <w:tc>
          <w:tcPr>
            <w:tcW w:w="2461" w:type="pct"/>
            <w:tcBorders>
              <w:left w:val="nil"/>
            </w:tcBorders>
            <w:hideMark/>
          </w:tcPr>
          <w:p w14:paraId="6F0BF8CF" w14:textId="77777777" w:rsidR="00282937" w:rsidRPr="00C34B46" w:rsidRDefault="00282937" w:rsidP="005F64F8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34B46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30 Bases in RNA Read</w:t>
            </w:r>
          </w:p>
        </w:tc>
        <w:tc>
          <w:tcPr>
            <w:tcW w:w="1346" w:type="pct"/>
            <w:hideMark/>
          </w:tcPr>
          <w:p w14:paraId="395522B9" w14:textId="77777777" w:rsidR="00282937" w:rsidRPr="00790189" w:rsidRDefault="00282937" w:rsidP="005F64F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790189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92.0%</w:t>
            </w:r>
          </w:p>
        </w:tc>
        <w:tc>
          <w:tcPr>
            <w:tcW w:w="1193" w:type="pct"/>
            <w:tcBorders>
              <w:right w:val="nil"/>
            </w:tcBorders>
            <w:hideMark/>
          </w:tcPr>
          <w:p w14:paraId="1221E110" w14:textId="77777777" w:rsidR="00282937" w:rsidRPr="00790189" w:rsidRDefault="00282937" w:rsidP="005F64F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790189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92.0%</w:t>
            </w:r>
          </w:p>
        </w:tc>
      </w:tr>
      <w:tr w:rsidR="00282937" w:rsidRPr="00C34B46" w14:paraId="7B176815" w14:textId="77777777" w:rsidTr="005F64F8">
        <w:tc>
          <w:tcPr>
            <w:tcW w:w="2461" w:type="pct"/>
            <w:tcBorders>
              <w:left w:val="nil"/>
            </w:tcBorders>
            <w:hideMark/>
          </w:tcPr>
          <w:p w14:paraId="4A6B58CA" w14:textId="77777777" w:rsidR="00282937" w:rsidRPr="00C34B46" w:rsidRDefault="00282937" w:rsidP="005F64F8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34B46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30 Bases in UMI</w:t>
            </w:r>
          </w:p>
        </w:tc>
        <w:tc>
          <w:tcPr>
            <w:tcW w:w="1346" w:type="pct"/>
            <w:hideMark/>
          </w:tcPr>
          <w:p w14:paraId="133A1C65" w14:textId="77777777" w:rsidR="00282937" w:rsidRPr="00790189" w:rsidRDefault="00282937" w:rsidP="005F64F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790189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94.7%</w:t>
            </w:r>
          </w:p>
        </w:tc>
        <w:tc>
          <w:tcPr>
            <w:tcW w:w="1193" w:type="pct"/>
            <w:tcBorders>
              <w:right w:val="nil"/>
            </w:tcBorders>
            <w:hideMark/>
          </w:tcPr>
          <w:p w14:paraId="37600E75" w14:textId="77777777" w:rsidR="00282937" w:rsidRPr="00790189" w:rsidRDefault="00282937" w:rsidP="005F64F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790189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95.1%</w:t>
            </w:r>
          </w:p>
        </w:tc>
      </w:tr>
      <w:tr w:rsidR="00282937" w:rsidRPr="00C34B46" w14:paraId="56D8D15C" w14:textId="77777777" w:rsidTr="005F64F8">
        <w:trPr>
          <w:trHeight w:val="47"/>
        </w:trPr>
        <w:tc>
          <w:tcPr>
            <w:tcW w:w="2461" w:type="pct"/>
            <w:tcBorders>
              <w:left w:val="nil"/>
            </w:tcBorders>
            <w:hideMark/>
          </w:tcPr>
          <w:p w14:paraId="4C00D5B4" w14:textId="77777777" w:rsidR="00282937" w:rsidRPr="00C34B46" w:rsidRDefault="00282937" w:rsidP="005F64F8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34B46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ads Mapped to Genome</w:t>
            </w:r>
          </w:p>
        </w:tc>
        <w:tc>
          <w:tcPr>
            <w:tcW w:w="1346" w:type="pct"/>
            <w:hideMark/>
          </w:tcPr>
          <w:p w14:paraId="57133FC4" w14:textId="77777777" w:rsidR="00282937" w:rsidRPr="00790189" w:rsidRDefault="00282937" w:rsidP="005F64F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790189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93.7%</w:t>
            </w:r>
          </w:p>
        </w:tc>
        <w:tc>
          <w:tcPr>
            <w:tcW w:w="1193" w:type="pct"/>
            <w:tcBorders>
              <w:right w:val="nil"/>
            </w:tcBorders>
            <w:hideMark/>
          </w:tcPr>
          <w:p w14:paraId="18823931" w14:textId="77777777" w:rsidR="00282937" w:rsidRPr="00790189" w:rsidRDefault="00282937" w:rsidP="005F64F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790189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93.6%</w:t>
            </w:r>
          </w:p>
        </w:tc>
      </w:tr>
    </w:tbl>
    <w:p w14:paraId="1EF8FCC4" w14:textId="77777777" w:rsidR="009708B2" w:rsidRDefault="009708B2" w:rsidP="00282937">
      <w:pPr>
        <w:spacing w:line="360" w:lineRule="auto"/>
        <w:ind w:firstLineChars="200" w:firstLine="402"/>
        <w:jc w:val="center"/>
        <w:rPr>
          <w:rFonts w:ascii="Times New Roman" w:eastAsia="黑体" w:hAnsi="Times New Roman" w:cs="Times New Roman"/>
          <w:b/>
          <w:bCs/>
          <w:sz w:val="20"/>
          <w:szCs w:val="20"/>
        </w:rPr>
      </w:pPr>
      <w:bookmarkStart w:id="1" w:name="OLE_LINK12"/>
      <w:bookmarkEnd w:id="0"/>
    </w:p>
    <w:p w14:paraId="5F718D36" w14:textId="77777777" w:rsidR="009708B2" w:rsidRDefault="009708B2" w:rsidP="00282937">
      <w:pPr>
        <w:spacing w:line="360" w:lineRule="auto"/>
        <w:ind w:firstLineChars="200" w:firstLine="402"/>
        <w:jc w:val="center"/>
        <w:rPr>
          <w:rFonts w:ascii="Times New Roman" w:eastAsia="黑体" w:hAnsi="Times New Roman" w:cs="Times New Roman"/>
          <w:b/>
          <w:bCs/>
          <w:sz w:val="20"/>
          <w:szCs w:val="20"/>
        </w:rPr>
      </w:pPr>
    </w:p>
    <w:p w14:paraId="56E497FA" w14:textId="74BABD50" w:rsidR="00282937" w:rsidRPr="00885BCE" w:rsidRDefault="00A32B6F" w:rsidP="00282937">
      <w:pPr>
        <w:spacing w:line="360" w:lineRule="auto"/>
        <w:ind w:firstLineChars="200" w:firstLine="402"/>
        <w:jc w:val="center"/>
        <w:rPr>
          <w:rFonts w:ascii="Times New Roman" w:eastAsia="黑体" w:hAnsi="Times New Roman" w:cs="Times New Roman"/>
          <w:b/>
          <w:bCs/>
          <w:sz w:val="20"/>
          <w:szCs w:val="20"/>
        </w:rPr>
      </w:pPr>
      <w:r>
        <w:rPr>
          <w:rFonts w:ascii="Times New Roman" w:eastAsia="黑体" w:hAnsi="Times New Roman" w:cs="Times New Roman" w:hint="eastAsia"/>
          <w:b/>
          <w:bCs/>
          <w:sz w:val="20"/>
          <w:szCs w:val="20"/>
        </w:rPr>
        <w:t xml:space="preserve">Supplement </w:t>
      </w:r>
      <w:r w:rsidR="00282937" w:rsidRPr="00885BCE">
        <w:rPr>
          <w:rFonts w:ascii="Times New Roman" w:eastAsia="黑体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eastAsia="黑体" w:hAnsi="Times New Roman" w:cs="Times New Roman" w:hint="eastAsia"/>
          <w:b/>
          <w:bCs/>
          <w:sz w:val="20"/>
          <w:szCs w:val="20"/>
        </w:rPr>
        <w:t>2</w:t>
      </w:r>
      <w:r w:rsidR="00282937" w:rsidRPr="00885BCE">
        <w:rPr>
          <w:rFonts w:ascii="Times New Roman" w:eastAsia="黑体" w:hAnsi="Times New Roman" w:cs="Times New Roman"/>
          <w:b/>
          <w:bCs/>
          <w:sz w:val="20"/>
          <w:szCs w:val="20"/>
        </w:rPr>
        <w:t xml:space="preserve">   Canonical markers used to annotate each cell type cluster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81"/>
        <w:gridCol w:w="998"/>
        <w:gridCol w:w="606"/>
        <w:gridCol w:w="845"/>
        <w:gridCol w:w="1979"/>
        <w:gridCol w:w="2997"/>
      </w:tblGrid>
      <w:tr w:rsidR="00282937" w14:paraId="6F9016C3" w14:textId="77777777" w:rsidTr="005F64F8">
        <w:trPr>
          <w:trHeight w:val="365"/>
        </w:trPr>
        <w:tc>
          <w:tcPr>
            <w:tcW w:w="823" w:type="dxa"/>
            <w:tcBorders>
              <w:left w:val="nil"/>
            </w:tcBorders>
            <w:vAlign w:val="center"/>
          </w:tcPr>
          <w:p w14:paraId="1AA73EB2" w14:textId="77777777" w:rsidR="00282937" w:rsidRPr="00965A9A" w:rsidRDefault="00282937" w:rsidP="005F64F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2" w:name="OLE_LINK13"/>
            <w:bookmarkEnd w:id="1"/>
            <w:r w:rsidRPr="00965A9A"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Pr="00965A9A">
              <w:rPr>
                <w:rFonts w:ascii="Times New Roman" w:hAnsi="Times New Roman" w:cs="Times New Roman"/>
                <w:b/>
                <w:bCs/>
              </w:rPr>
              <w:t>luster</w:t>
            </w:r>
          </w:p>
        </w:tc>
        <w:tc>
          <w:tcPr>
            <w:tcW w:w="975" w:type="dxa"/>
            <w:vAlign w:val="center"/>
          </w:tcPr>
          <w:p w14:paraId="1D1CE338" w14:textId="77777777" w:rsidR="00282937" w:rsidRPr="00965A9A" w:rsidRDefault="00282937" w:rsidP="005F64F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5A9A">
              <w:rPr>
                <w:rFonts w:ascii="Times New Roman" w:hAnsi="Times New Roman" w:cs="Times New Roman" w:hint="eastAsia"/>
                <w:b/>
                <w:bCs/>
              </w:rPr>
              <w:t>G</w:t>
            </w:r>
            <w:r w:rsidRPr="00965A9A">
              <w:rPr>
                <w:rFonts w:ascii="Times New Roman" w:hAnsi="Times New Roman" w:cs="Times New Roman"/>
                <w:b/>
                <w:bCs/>
              </w:rPr>
              <w:t>SDMD</w:t>
            </w:r>
          </w:p>
        </w:tc>
        <w:tc>
          <w:tcPr>
            <w:tcW w:w="607" w:type="dxa"/>
            <w:vAlign w:val="center"/>
          </w:tcPr>
          <w:p w14:paraId="7845A9CA" w14:textId="77777777" w:rsidR="00282937" w:rsidRPr="00965A9A" w:rsidRDefault="00282937" w:rsidP="005F64F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5A9A">
              <w:rPr>
                <w:rFonts w:ascii="Times New Roman" w:hAnsi="Times New Roman" w:cs="Times New Roman" w:hint="eastAsia"/>
                <w:b/>
                <w:bCs/>
              </w:rPr>
              <w:t>W</w:t>
            </w:r>
            <w:r w:rsidRPr="00965A9A">
              <w:rPr>
                <w:rFonts w:ascii="Times New Roman" w:hAnsi="Times New Roman" w:cs="Times New Roman"/>
                <w:b/>
                <w:bCs/>
              </w:rPr>
              <w:t>T</w:t>
            </w:r>
          </w:p>
        </w:tc>
        <w:tc>
          <w:tcPr>
            <w:tcW w:w="851" w:type="dxa"/>
            <w:vAlign w:val="center"/>
          </w:tcPr>
          <w:p w14:paraId="238FB168" w14:textId="77777777" w:rsidR="00282937" w:rsidRPr="00965A9A" w:rsidRDefault="00282937" w:rsidP="005F64F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5A9A">
              <w:rPr>
                <w:rFonts w:ascii="Times New Roman" w:hAnsi="Times New Roman" w:cs="Times New Roman"/>
                <w:b/>
                <w:bCs/>
              </w:rPr>
              <w:t>S</w:t>
            </w:r>
            <w:r w:rsidRPr="00965A9A">
              <w:rPr>
                <w:rFonts w:ascii="Times New Roman" w:hAnsi="Times New Roman" w:cs="Times New Roman" w:hint="eastAsia"/>
                <w:b/>
                <w:bCs/>
              </w:rPr>
              <w:t>um</w:t>
            </w:r>
          </w:p>
        </w:tc>
        <w:tc>
          <w:tcPr>
            <w:tcW w:w="1984" w:type="dxa"/>
            <w:vAlign w:val="center"/>
          </w:tcPr>
          <w:p w14:paraId="5A95A28B" w14:textId="77777777" w:rsidR="00282937" w:rsidRPr="00965A9A" w:rsidRDefault="00282937" w:rsidP="005F64F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8"/>
                <w:szCs w:val="28"/>
              </w:rPr>
            </w:pPr>
            <w:r w:rsidRPr="00965A9A">
              <w:rPr>
                <w:rFonts w:ascii="Times New Roman" w:hAnsi="Times New Roman" w:cs="Times New Roman"/>
                <w:b/>
                <w:bCs/>
              </w:rPr>
              <w:t>Cell type</w:t>
            </w:r>
          </w:p>
        </w:tc>
        <w:tc>
          <w:tcPr>
            <w:tcW w:w="3056" w:type="dxa"/>
            <w:tcBorders>
              <w:right w:val="nil"/>
            </w:tcBorders>
            <w:vAlign w:val="center"/>
          </w:tcPr>
          <w:p w14:paraId="39899E71" w14:textId="77777777" w:rsidR="00282937" w:rsidRPr="00965A9A" w:rsidRDefault="00282937" w:rsidP="005F64F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8"/>
                <w:szCs w:val="28"/>
              </w:rPr>
            </w:pPr>
            <w:r w:rsidRPr="00965A9A">
              <w:rPr>
                <w:rFonts w:ascii="Times New Roman" w:hAnsi="Times New Roman" w:cs="Times New Roman"/>
                <w:b/>
                <w:bCs/>
              </w:rPr>
              <w:t>Marker genes</w:t>
            </w:r>
          </w:p>
        </w:tc>
      </w:tr>
      <w:tr w:rsidR="00282937" w14:paraId="0B84E0E0" w14:textId="77777777" w:rsidTr="005F64F8">
        <w:tc>
          <w:tcPr>
            <w:tcW w:w="823" w:type="dxa"/>
            <w:tcBorders>
              <w:left w:val="nil"/>
            </w:tcBorders>
          </w:tcPr>
          <w:p w14:paraId="05C61C26" w14:textId="77777777" w:rsidR="00282937" w:rsidRPr="0056100B" w:rsidRDefault="00282937" w:rsidP="005F64F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75" w:type="dxa"/>
          </w:tcPr>
          <w:p w14:paraId="1C328119" w14:textId="77777777" w:rsidR="00282937" w:rsidRPr="0056100B" w:rsidRDefault="00282937" w:rsidP="005F64F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607" w:type="dxa"/>
          </w:tcPr>
          <w:p w14:paraId="588F64C3" w14:textId="77777777" w:rsidR="00282937" w:rsidRPr="0056100B" w:rsidRDefault="00282937" w:rsidP="005F64F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51" w:type="dxa"/>
          </w:tcPr>
          <w:p w14:paraId="10196E06" w14:textId="77777777" w:rsidR="00282937" w:rsidRPr="0056100B" w:rsidRDefault="00282937" w:rsidP="005F64F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543</w:t>
            </w:r>
          </w:p>
        </w:tc>
        <w:tc>
          <w:tcPr>
            <w:tcW w:w="1984" w:type="dxa"/>
          </w:tcPr>
          <w:p w14:paraId="3A9EA636" w14:textId="77777777" w:rsidR="00282937" w:rsidRPr="0056100B" w:rsidRDefault="00282937" w:rsidP="005F64F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6100B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lveolar</w:t>
            </w:r>
            <w:r w:rsidRPr="0056100B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acrophage</w:t>
            </w:r>
            <w:r w:rsidRPr="0056100B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proofErr w:type="spellEnd"/>
          </w:p>
        </w:tc>
        <w:tc>
          <w:tcPr>
            <w:tcW w:w="3056" w:type="dxa"/>
            <w:tcBorders>
              <w:right w:val="nil"/>
            </w:tcBorders>
          </w:tcPr>
          <w:p w14:paraId="735B2AC6" w14:textId="77777777" w:rsidR="00282937" w:rsidRPr="0056100B" w:rsidRDefault="00282937" w:rsidP="005F64F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6100B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 xml:space="preserve">Mcemp1, Macro, Fabp4, </w:t>
            </w:r>
            <w:proofErr w:type="spellStart"/>
            <w:r w:rsidRPr="0056100B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Pparg</w:t>
            </w:r>
            <w:proofErr w:type="spellEnd"/>
          </w:p>
        </w:tc>
      </w:tr>
      <w:tr w:rsidR="00282937" w14:paraId="64AA04FC" w14:textId="77777777" w:rsidTr="005F64F8">
        <w:tc>
          <w:tcPr>
            <w:tcW w:w="823" w:type="dxa"/>
            <w:tcBorders>
              <w:left w:val="nil"/>
            </w:tcBorders>
          </w:tcPr>
          <w:p w14:paraId="03B39711" w14:textId="77777777" w:rsidR="00282937" w:rsidRDefault="00282937" w:rsidP="005F64F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5" w:type="dxa"/>
          </w:tcPr>
          <w:p w14:paraId="1BB728AA" w14:textId="77777777" w:rsidR="00282937" w:rsidRDefault="00282937" w:rsidP="005F64F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607" w:type="dxa"/>
          </w:tcPr>
          <w:p w14:paraId="5C9FD228" w14:textId="77777777" w:rsidR="00282937" w:rsidRDefault="00282937" w:rsidP="005F64F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851" w:type="dxa"/>
          </w:tcPr>
          <w:p w14:paraId="7A4E1E8C" w14:textId="77777777" w:rsidR="00282937" w:rsidRDefault="00282937" w:rsidP="005F64F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302</w:t>
            </w:r>
          </w:p>
        </w:tc>
        <w:tc>
          <w:tcPr>
            <w:tcW w:w="1984" w:type="dxa"/>
          </w:tcPr>
          <w:p w14:paraId="21F6CEC8" w14:textId="77777777" w:rsidR="00282937" w:rsidRPr="0056100B" w:rsidRDefault="00282937" w:rsidP="005F64F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ell</w:t>
            </w:r>
            <w:proofErr w:type="spellEnd"/>
          </w:p>
        </w:tc>
        <w:tc>
          <w:tcPr>
            <w:tcW w:w="3056" w:type="dxa"/>
            <w:tcBorders>
              <w:right w:val="nil"/>
            </w:tcBorders>
          </w:tcPr>
          <w:p w14:paraId="1467941E" w14:textId="77777777" w:rsidR="00282937" w:rsidRPr="0056100B" w:rsidRDefault="00282937" w:rsidP="005F64F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Cd19, Cd79a, Cd22, Msa41</w:t>
            </w:r>
          </w:p>
        </w:tc>
      </w:tr>
      <w:tr w:rsidR="00282937" w14:paraId="4BD9BB49" w14:textId="77777777" w:rsidTr="005F64F8">
        <w:tc>
          <w:tcPr>
            <w:tcW w:w="823" w:type="dxa"/>
            <w:tcBorders>
              <w:left w:val="nil"/>
            </w:tcBorders>
          </w:tcPr>
          <w:p w14:paraId="698E1953" w14:textId="77777777" w:rsidR="00282937" w:rsidRDefault="00282937" w:rsidP="005F64F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75" w:type="dxa"/>
          </w:tcPr>
          <w:p w14:paraId="0B6E86EF" w14:textId="77777777" w:rsidR="00282937" w:rsidRDefault="00282937" w:rsidP="005F64F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607" w:type="dxa"/>
          </w:tcPr>
          <w:p w14:paraId="2A3B2304" w14:textId="77777777" w:rsidR="00282937" w:rsidRDefault="00282937" w:rsidP="005F64F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8</w:t>
            </w:r>
          </w:p>
        </w:tc>
        <w:tc>
          <w:tcPr>
            <w:tcW w:w="851" w:type="dxa"/>
          </w:tcPr>
          <w:p w14:paraId="39BB2007" w14:textId="77777777" w:rsidR="00282937" w:rsidRDefault="00282937" w:rsidP="005F64F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1984" w:type="dxa"/>
          </w:tcPr>
          <w:p w14:paraId="5AC882A2" w14:textId="77777777" w:rsidR="00282937" w:rsidRPr="0056100B" w:rsidRDefault="00282937" w:rsidP="005F64F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ll</w:t>
            </w:r>
            <w:proofErr w:type="spellEnd"/>
          </w:p>
        </w:tc>
        <w:tc>
          <w:tcPr>
            <w:tcW w:w="3056" w:type="dxa"/>
            <w:tcBorders>
              <w:right w:val="nil"/>
            </w:tcBorders>
          </w:tcPr>
          <w:p w14:paraId="594875BD" w14:textId="77777777" w:rsidR="00282937" w:rsidRPr="0056100B" w:rsidRDefault="00282937" w:rsidP="005F64F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Ptprc</w:t>
            </w:r>
            <w:proofErr w:type="spellEnd"/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, Cd3d, Cd3e, Cd3g, Cd4, Cd8a</w:t>
            </w:r>
          </w:p>
        </w:tc>
      </w:tr>
      <w:tr w:rsidR="00282937" w14:paraId="793B0A1F" w14:textId="77777777" w:rsidTr="005F64F8">
        <w:tc>
          <w:tcPr>
            <w:tcW w:w="823" w:type="dxa"/>
            <w:tcBorders>
              <w:left w:val="nil"/>
            </w:tcBorders>
          </w:tcPr>
          <w:p w14:paraId="7AF2C15F" w14:textId="77777777" w:rsidR="00282937" w:rsidRPr="0056100B" w:rsidRDefault="00282937" w:rsidP="005F64F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75" w:type="dxa"/>
          </w:tcPr>
          <w:p w14:paraId="4DF16241" w14:textId="77777777" w:rsidR="00282937" w:rsidRPr="0056100B" w:rsidRDefault="00282937" w:rsidP="005F64F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607" w:type="dxa"/>
          </w:tcPr>
          <w:p w14:paraId="4053447C" w14:textId="77777777" w:rsidR="00282937" w:rsidRPr="0056100B" w:rsidRDefault="00282937" w:rsidP="005F64F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851" w:type="dxa"/>
          </w:tcPr>
          <w:p w14:paraId="55771FF6" w14:textId="77777777" w:rsidR="00282937" w:rsidRPr="0056100B" w:rsidRDefault="00282937" w:rsidP="005F64F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984" w:type="dxa"/>
          </w:tcPr>
          <w:p w14:paraId="5612152E" w14:textId="77777777" w:rsidR="00282937" w:rsidRPr="0056100B" w:rsidRDefault="00282937" w:rsidP="005F64F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eutrophil</w:t>
            </w:r>
          </w:p>
        </w:tc>
        <w:tc>
          <w:tcPr>
            <w:tcW w:w="3056" w:type="dxa"/>
            <w:tcBorders>
              <w:right w:val="nil"/>
            </w:tcBorders>
          </w:tcPr>
          <w:p w14:paraId="0EC3665F" w14:textId="77777777" w:rsidR="00282937" w:rsidRPr="0056100B" w:rsidRDefault="00282937" w:rsidP="005F64F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S100a9, Csf3r, G0s2</w:t>
            </w:r>
          </w:p>
        </w:tc>
      </w:tr>
      <w:tr w:rsidR="00282937" w14:paraId="039383B5" w14:textId="77777777" w:rsidTr="005F64F8">
        <w:tc>
          <w:tcPr>
            <w:tcW w:w="823" w:type="dxa"/>
            <w:tcBorders>
              <w:left w:val="nil"/>
            </w:tcBorders>
          </w:tcPr>
          <w:p w14:paraId="69004FA1" w14:textId="77777777" w:rsidR="00282937" w:rsidRPr="0056100B" w:rsidRDefault="00282937" w:rsidP="005F64F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75" w:type="dxa"/>
          </w:tcPr>
          <w:p w14:paraId="4BFBC3CE" w14:textId="77777777" w:rsidR="00282937" w:rsidRPr="0056100B" w:rsidRDefault="00282937" w:rsidP="005F64F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07" w:type="dxa"/>
          </w:tcPr>
          <w:p w14:paraId="14939A65" w14:textId="77777777" w:rsidR="00282937" w:rsidRPr="0056100B" w:rsidRDefault="00282937" w:rsidP="005F64F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851" w:type="dxa"/>
          </w:tcPr>
          <w:p w14:paraId="7D96BF06" w14:textId="77777777" w:rsidR="00282937" w:rsidRPr="0056100B" w:rsidRDefault="00282937" w:rsidP="005F64F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984" w:type="dxa"/>
          </w:tcPr>
          <w:p w14:paraId="1B2B3B13" w14:textId="77777777" w:rsidR="00282937" w:rsidRPr="0056100B" w:rsidRDefault="00282937" w:rsidP="005F64F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</w:p>
        </w:tc>
        <w:tc>
          <w:tcPr>
            <w:tcW w:w="3056" w:type="dxa"/>
            <w:tcBorders>
              <w:right w:val="nil"/>
            </w:tcBorders>
          </w:tcPr>
          <w:p w14:paraId="6485FEF9" w14:textId="77777777" w:rsidR="00282937" w:rsidRPr="0056100B" w:rsidRDefault="00282937" w:rsidP="005F64F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 xml:space="preserve">Ncr1, </w:t>
            </w:r>
            <w:proofErr w:type="spellStart"/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Gzma</w:t>
            </w:r>
            <w:proofErr w:type="spellEnd"/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, Nkg7, Klre1</w:t>
            </w:r>
          </w:p>
        </w:tc>
      </w:tr>
      <w:tr w:rsidR="00282937" w14:paraId="678BCAB9" w14:textId="77777777" w:rsidTr="005F64F8">
        <w:tc>
          <w:tcPr>
            <w:tcW w:w="823" w:type="dxa"/>
            <w:tcBorders>
              <w:left w:val="nil"/>
            </w:tcBorders>
          </w:tcPr>
          <w:p w14:paraId="4D3063C9" w14:textId="77777777" w:rsidR="00282937" w:rsidRPr="0056100B" w:rsidRDefault="00282937" w:rsidP="005F64F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75" w:type="dxa"/>
          </w:tcPr>
          <w:p w14:paraId="5470F63A" w14:textId="77777777" w:rsidR="00282937" w:rsidRPr="0056100B" w:rsidRDefault="00282937" w:rsidP="005F64F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07" w:type="dxa"/>
          </w:tcPr>
          <w:p w14:paraId="0CA2F19B" w14:textId="77777777" w:rsidR="00282937" w:rsidRPr="0056100B" w:rsidRDefault="00282937" w:rsidP="005F64F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851" w:type="dxa"/>
          </w:tcPr>
          <w:p w14:paraId="621B7550" w14:textId="77777777" w:rsidR="00282937" w:rsidRPr="0056100B" w:rsidRDefault="00282937" w:rsidP="005F64F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1984" w:type="dxa"/>
          </w:tcPr>
          <w:p w14:paraId="52706C22" w14:textId="77777777" w:rsidR="00282937" w:rsidRPr="0056100B" w:rsidRDefault="00282937" w:rsidP="005F64F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onocyte-DC</w:t>
            </w:r>
          </w:p>
        </w:tc>
        <w:tc>
          <w:tcPr>
            <w:tcW w:w="3056" w:type="dxa"/>
            <w:tcBorders>
              <w:right w:val="nil"/>
            </w:tcBorders>
          </w:tcPr>
          <w:p w14:paraId="3DF127AC" w14:textId="77777777" w:rsidR="00282937" w:rsidRPr="0056100B" w:rsidRDefault="00282937" w:rsidP="005F64F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Vcan</w:t>
            </w:r>
            <w:proofErr w:type="spellEnd"/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, Cd74, Cd209a, Fscn1</w:t>
            </w:r>
          </w:p>
        </w:tc>
      </w:tr>
      <w:tr w:rsidR="00282937" w14:paraId="1EC9E833" w14:textId="77777777" w:rsidTr="005F64F8">
        <w:tc>
          <w:tcPr>
            <w:tcW w:w="823" w:type="dxa"/>
            <w:tcBorders>
              <w:left w:val="nil"/>
            </w:tcBorders>
          </w:tcPr>
          <w:p w14:paraId="78ED01DB" w14:textId="77777777" w:rsidR="00282937" w:rsidRPr="0056100B" w:rsidRDefault="00282937" w:rsidP="005F64F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75" w:type="dxa"/>
          </w:tcPr>
          <w:p w14:paraId="376D28EB" w14:textId="77777777" w:rsidR="00282937" w:rsidRPr="0056100B" w:rsidRDefault="00282937" w:rsidP="005F64F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607" w:type="dxa"/>
          </w:tcPr>
          <w:p w14:paraId="71C78AAC" w14:textId="77777777" w:rsidR="00282937" w:rsidRPr="0056100B" w:rsidRDefault="00282937" w:rsidP="005F64F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851" w:type="dxa"/>
          </w:tcPr>
          <w:p w14:paraId="0F1FD762" w14:textId="77777777" w:rsidR="00282937" w:rsidRPr="0056100B" w:rsidRDefault="00282937" w:rsidP="005F64F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984" w:type="dxa"/>
          </w:tcPr>
          <w:p w14:paraId="5396777C" w14:textId="77777777" w:rsidR="00282937" w:rsidRPr="0056100B" w:rsidRDefault="00282937" w:rsidP="005F64F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ibroblast</w:t>
            </w:r>
          </w:p>
        </w:tc>
        <w:tc>
          <w:tcPr>
            <w:tcW w:w="3056" w:type="dxa"/>
            <w:tcBorders>
              <w:right w:val="nil"/>
            </w:tcBorders>
          </w:tcPr>
          <w:p w14:paraId="4E72A251" w14:textId="519B9B06" w:rsidR="00282937" w:rsidRPr="0056100B" w:rsidRDefault="00282937" w:rsidP="005F64F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Dcn</w:t>
            </w:r>
            <w:proofErr w:type="spellEnd"/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, Col1a1,</w:t>
            </w:r>
            <w:r w:rsidR="00790189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Sparc</w:t>
            </w:r>
          </w:p>
        </w:tc>
      </w:tr>
      <w:tr w:rsidR="00282937" w14:paraId="73C37A9A" w14:textId="77777777" w:rsidTr="005F64F8">
        <w:tc>
          <w:tcPr>
            <w:tcW w:w="823" w:type="dxa"/>
            <w:tcBorders>
              <w:left w:val="nil"/>
            </w:tcBorders>
          </w:tcPr>
          <w:p w14:paraId="42DDC026" w14:textId="77777777" w:rsidR="00282937" w:rsidRDefault="00282937" w:rsidP="005F64F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75" w:type="dxa"/>
          </w:tcPr>
          <w:p w14:paraId="5021408E" w14:textId="77777777" w:rsidR="00282937" w:rsidRPr="0056100B" w:rsidRDefault="00282937" w:rsidP="005F64F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607" w:type="dxa"/>
          </w:tcPr>
          <w:p w14:paraId="26B65DC1" w14:textId="77777777" w:rsidR="00282937" w:rsidRPr="0056100B" w:rsidRDefault="00282937" w:rsidP="005F64F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851" w:type="dxa"/>
          </w:tcPr>
          <w:p w14:paraId="3D378A9B" w14:textId="77777777" w:rsidR="00282937" w:rsidRPr="0056100B" w:rsidRDefault="00282937" w:rsidP="005F64F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984" w:type="dxa"/>
          </w:tcPr>
          <w:p w14:paraId="16CD3FD1" w14:textId="77777777" w:rsidR="00282937" w:rsidRPr="0056100B" w:rsidRDefault="00282937" w:rsidP="005F64F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cell</w:t>
            </w:r>
            <w:proofErr w:type="spellEnd"/>
          </w:p>
        </w:tc>
        <w:tc>
          <w:tcPr>
            <w:tcW w:w="3056" w:type="dxa"/>
            <w:tcBorders>
              <w:right w:val="nil"/>
            </w:tcBorders>
          </w:tcPr>
          <w:p w14:paraId="5B15F0CB" w14:textId="77777777" w:rsidR="00282937" w:rsidRPr="0056100B" w:rsidRDefault="00282937" w:rsidP="005F64F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Ptprc</w:t>
            </w:r>
            <w:proofErr w:type="spellEnd"/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, Cd3d, Cd3e, Cd3g, Cd4, Cd8a</w:t>
            </w:r>
          </w:p>
        </w:tc>
      </w:tr>
      <w:tr w:rsidR="00282937" w14:paraId="68C86134" w14:textId="77777777" w:rsidTr="005F64F8">
        <w:tc>
          <w:tcPr>
            <w:tcW w:w="823" w:type="dxa"/>
            <w:tcBorders>
              <w:left w:val="nil"/>
            </w:tcBorders>
          </w:tcPr>
          <w:p w14:paraId="2D436480" w14:textId="77777777" w:rsidR="00282937" w:rsidRDefault="00282937" w:rsidP="005F64F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75" w:type="dxa"/>
          </w:tcPr>
          <w:p w14:paraId="0D735466" w14:textId="77777777" w:rsidR="00282937" w:rsidRPr="0056100B" w:rsidRDefault="00282937" w:rsidP="005F64F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607" w:type="dxa"/>
          </w:tcPr>
          <w:p w14:paraId="1C7994FD" w14:textId="77777777" w:rsidR="00282937" w:rsidRPr="0056100B" w:rsidRDefault="00282937" w:rsidP="005F64F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851" w:type="dxa"/>
          </w:tcPr>
          <w:p w14:paraId="7F556FC5" w14:textId="77777777" w:rsidR="00282937" w:rsidRPr="0056100B" w:rsidRDefault="00282937" w:rsidP="005F64F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984" w:type="dxa"/>
          </w:tcPr>
          <w:p w14:paraId="0BADCBCF" w14:textId="77777777" w:rsidR="00282937" w:rsidRPr="0056100B" w:rsidRDefault="00282937" w:rsidP="005F64F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6100B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acrophage</w:t>
            </w:r>
            <w:r w:rsidRPr="0056100B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3056" w:type="dxa"/>
            <w:tcBorders>
              <w:right w:val="nil"/>
            </w:tcBorders>
          </w:tcPr>
          <w:p w14:paraId="257085C3" w14:textId="77777777" w:rsidR="00282937" w:rsidRPr="0056100B" w:rsidRDefault="00282937" w:rsidP="005F64F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 xml:space="preserve">C1qa, C1qb, </w:t>
            </w:r>
            <w:proofErr w:type="spellStart"/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Apoe</w:t>
            </w:r>
            <w:proofErr w:type="spellEnd"/>
          </w:p>
        </w:tc>
      </w:tr>
      <w:tr w:rsidR="00282937" w14:paraId="511DC237" w14:textId="77777777" w:rsidTr="005F64F8">
        <w:tc>
          <w:tcPr>
            <w:tcW w:w="823" w:type="dxa"/>
            <w:tcBorders>
              <w:left w:val="nil"/>
            </w:tcBorders>
          </w:tcPr>
          <w:p w14:paraId="6A460026" w14:textId="77777777" w:rsidR="00282937" w:rsidRDefault="00282937" w:rsidP="005F64F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75" w:type="dxa"/>
          </w:tcPr>
          <w:p w14:paraId="1A80A01A" w14:textId="77777777" w:rsidR="00282937" w:rsidRPr="0056100B" w:rsidRDefault="00282937" w:rsidP="005F64F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607" w:type="dxa"/>
          </w:tcPr>
          <w:p w14:paraId="538AC74E" w14:textId="77777777" w:rsidR="00282937" w:rsidRPr="0056100B" w:rsidRDefault="00282937" w:rsidP="005F64F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851" w:type="dxa"/>
          </w:tcPr>
          <w:p w14:paraId="0E0CEE94" w14:textId="77777777" w:rsidR="00282937" w:rsidRPr="0056100B" w:rsidRDefault="00282937" w:rsidP="005F64F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1</w:t>
            </w:r>
          </w:p>
        </w:tc>
        <w:tc>
          <w:tcPr>
            <w:tcW w:w="1984" w:type="dxa"/>
          </w:tcPr>
          <w:p w14:paraId="2129652E" w14:textId="77777777" w:rsidR="00282937" w:rsidRPr="0056100B" w:rsidRDefault="00282937" w:rsidP="005F64F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ndothelial</w:t>
            </w:r>
          </w:p>
        </w:tc>
        <w:tc>
          <w:tcPr>
            <w:tcW w:w="3056" w:type="dxa"/>
            <w:tcBorders>
              <w:right w:val="nil"/>
            </w:tcBorders>
          </w:tcPr>
          <w:p w14:paraId="4C1B5F24" w14:textId="77777777" w:rsidR="00282937" w:rsidRPr="0056100B" w:rsidRDefault="00282937" w:rsidP="005F64F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 xml:space="preserve">Pecam1, Cldn5, </w:t>
            </w:r>
            <w:proofErr w:type="spellStart"/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Vwf</w:t>
            </w:r>
            <w:proofErr w:type="spellEnd"/>
          </w:p>
        </w:tc>
      </w:tr>
      <w:tr w:rsidR="00282937" w14:paraId="7EE475F2" w14:textId="77777777" w:rsidTr="005F64F8">
        <w:tc>
          <w:tcPr>
            <w:tcW w:w="823" w:type="dxa"/>
            <w:tcBorders>
              <w:left w:val="nil"/>
            </w:tcBorders>
          </w:tcPr>
          <w:p w14:paraId="7DB0A586" w14:textId="77777777" w:rsidR="00282937" w:rsidRDefault="00282937" w:rsidP="005F64F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75" w:type="dxa"/>
          </w:tcPr>
          <w:p w14:paraId="7CCAF4F2" w14:textId="77777777" w:rsidR="00282937" w:rsidRPr="0056100B" w:rsidRDefault="00282937" w:rsidP="005F64F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607" w:type="dxa"/>
          </w:tcPr>
          <w:p w14:paraId="1123DE14" w14:textId="77777777" w:rsidR="00282937" w:rsidRPr="0056100B" w:rsidRDefault="00282937" w:rsidP="005F64F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851" w:type="dxa"/>
          </w:tcPr>
          <w:p w14:paraId="280B69FA" w14:textId="77777777" w:rsidR="00282937" w:rsidRPr="0056100B" w:rsidRDefault="00282937" w:rsidP="005F64F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1984" w:type="dxa"/>
          </w:tcPr>
          <w:p w14:paraId="58ED64F3" w14:textId="77777777" w:rsidR="00282937" w:rsidRPr="0056100B" w:rsidRDefault="00282937" w:rsidP="005F64F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onocyte-DC</w:t>
            </w:r>
          </w:p>
        </w:tc>
        <w:tc>
          <w:tcPr>
            <w:tcW w:w="3056" w:type="dxa"/>
            <w:tcBorders>
              <w:right w:val="nil"/>
            </w:tcBorders>
          </w:tcPr>
          <w:p w14:paraId="2646A2E8" w14:textId="77777777" w:rsidR="00282937" w:rsidRPr="0056100B" w:rsidRDefault="00282937" w:rsidP="005F64F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Vcan</w:t>
            </w:r>
            <w:proofErr w:type="spellEnd"/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, Cd74, Cd209a, Fscn1</w:t>
            </w:r>
          </w:p>
        </w:tc>
      </w:tr>
      <w:tr w:rsidR="00282937" w14:paraId="11DF452A" w14:textId="77777777" w:rsidTr="005F64F8">
        <w:tc>
          <w:tcPr>
            <w:tcW w:w="823" w:type="dxa"/>
            <w:tcBorders>
              <w:left w:val="nil"/>
            </w:tcBorders>
          </w:tcPr>
          <w:p w14:paraId="1D8DB2B0" w14:textId="77777777" w:rsidR="00282937" w:rsidRDefault="00282937" w:rsidP="005F64F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5" w:type="dxa"/>
          </w:tcPr>
          <w:p w14:paraId="600CC175" w14:textId="77777777" w:rsidR="00282937" w:rsidRPr="0056100B" w:rsidRDefault="00282937" w:rsidP="005F64F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607" w:type="dxa"/>
          </w:tcPr>
          <w:p w14:paraId="64669632" w14:textId="77777777" w:rsidR="00282937" w:rsidRPr="0056100B" w:rsidRDefault="00282937" w:rsidP="005F64F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851" w:type="dxa"/>
          </w:tcPr>
          <w:p w14:paraId="4E9CDD32" w14:textId="77777777" w:rsidR="00282937" w:rsidRPr="0056100B" w:rsidRDefault="00282937" w:rsidP="005F64F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984" w:type="dxa"/>
          </w:tcPr>
          <w:p w14:paraId="72DEA99E" w14:textId="77777777" w:rsidR="00282937" w:rsidRPr="0056100B" w:rsidRDefault="00282937" w:rsidP="005F64F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ndothelial</w:t>
            </w:r>
          </w:p>
        </w:tc>
        <w:tc>
          <w:tcPr>
            <w:tcW w:w="3056" w:type="dxa"/>
            <w:tcBorders>
              <w:right w:val="nil"/>
            </w:tcBorders>
          </w:tcPr>
          <w:p w14:paraId="631E0629" w14:textId="77777777" w:rsidR="00282937" w:rsidRPr="0056100B" w:rsidRDefault="00282937" w:rsidP="005F64F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 xml:space="preserve">Pecam1, Cldn5, </w:t>
            </w:r>
            <w:proofErr w:type="spellStart"/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Vwf</w:t>
            </w:r>
            <w:proofErr w:type="spellEnd"/>
          </w:p>
        </w:tc>
      </w:tr>
      <w:tr w:rsidR="00282937" w14:paraId="2E497BA7" w14:textId="77777777" w:rsidTr="005F64F8">
        <w:tc>
          <w:tcPr>
            <w:tcW w:w="823" w:type="dxa"/>
            <w:tcBorders>
              <w:left w:val="nil"/>
            </w:tcBorders>
          </w:tcPr>
          <w:p w14:paraId="3D6D0FCF" w14:textId="77777777" w:rsidR="00282937" w:rsidRDefault="00282937" w:rsidP="005F64F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75" w:type="dxa"/>
          </w:tcPr>
          <w:p w14:paraId="1C0450D8" w14:textId="77777777" w:rsidR="00282937" w:rsidRPr="0056100B" w:rsidRDefault="00282937" w:rsidP="005F64F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607" w:type="dxa"/>
          </w:tcPr>
          <w:p w14:paraId="6C9E1D5F" w14:textId="77777777" w:rsidR="00282937" w:rsidRPr="0056100B" w:rsidRDefault="00282937" w:rsidP="005F64F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851" w:type="dxa"/>
          </w:tcPr>
          <w:p w14:paraId="08D9BA7A" w14:textId="77777777" w:rsidR="00282937" w:rsidRPr="0056100B" w:rsidRDefault="00282937" w:rsidP="005F64F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984" w:type="dxa"/>
          </w:tcPr>
          <w:p w14:paraId="23D3A2A1" w14:textId="77777777" w:rsidR="00282937" w:rsidRPr="0056100B" w:rsidRDefault="00282937" w:rsidP="005F64F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ix-</w:t>
            </w:r>
            <w:proofErr w:type="spellStart"/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CyclingCell</w:t>
            </w:r>
            <w:proofErr w:type="spellEnd"/>
          </w:p>
        </w:tc>
        <w:tc>
          <w:tcPr>
            <w:tcW w:w="3056" w:type="dxa"/>
            <w:tcBorders>
              <w:right w:val="nil"/>
            </w:tcBorders>
          </w:tcPr>
          <w:p w14:paraId="0912B8D5" w14:textId="77777777" w:rsidR="00282937" w:rsidRPr="0056100B" w:rsidRDefault="00282937" w:rsidP="005F64F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Mki67, Stmn1, Top2a</w:t>
            </w:r>
          </w:p>
        </w:tc>
      </w:tr>
      <w:tr w:rsidR="00282937" w14:paraId="16157D32" w14:textId="77777777" w:rsidTr="005F64F8">
        <w:tc>
          <w:tcPr>
            <w:tcW w:w="823" w:type="dxa"/>
            <w:tcBorders>
              <w:left w:val="nil"/>
            </w:tcBorders>
          </w:tcPr>
          <w:p w14:paraId="541978F4" w14:textId="77777777" w:rsidR="00282937" w:rsidRDefault="00282937" w:rsidP="005F64F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75" w:type="dxa"/>
          </w:tcPr>
          <w:p w14:paraId="704206D3" w14:textId="77777777" w:rsidR="00282937" w:rsidRPr="0056100B" w:rsidRDefault="00282937" w:rsidP="005F64F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07" w:type="dxa"/>
          </w:tcPr>
          <w:p w14:paraId="300CB2DB" w14:textId="77777777" w:rsidR="00282937" w:rsidRPr="0056100B" w:rsidRDefault="00282937" w:rsidP="005F64F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</w:tcPr>
          <w:p w14:paraId="72364C1B" w14:textId="77777777" w:rsidR="00282937" w:rsidRPr="0056100B" w:rsidRDefault="00282937" w:rsidP="005F64F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984" w:type="dxa"/>
          </w:tcPr>
          <w:p w14:paraId="28128BC4" w14:textId="77777777" w:rsidR="00282937" w:rsidRPr="0056100B" w:rsidRDefault="00282937" w:rsidP="005F64F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pithelial</w:t>
            </w:r>
          </w:p>
        </w:tc>
        <w:tc>
          <w:tcPr>
            <w:tcW w:w="3056" w:type="dxa"/>
            <w:tcBorders>
              <w:right w:val="nil"/>
            </w:tcBorders>
          </w:tcPr>
          <w:p w14:paraId="6A889DAA" w14:textId="77777777" w:rsidR="00282937" w:rsidRPr="0056100B" w:rsidRDefault="00282937" w:rsidP="005F64F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Epcam</w:t>
            </w:r>
            <w:proofErr w:type="spellEnd"/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, Krt8, Krt18</w:t>
            </w:r>
          </w:p>
        </w:tc>
      </w:tr>
      <w:tr w:rsidR="00282937" w14:paraId="1A66D282" w14:textId="77777777" w:rsidTr="005F64F8">
        <w:tc>
          <w:tcPr>
            <w:tcW w:w="823" w:type="dxa"/>
            <w:tcBorders>
              <w:left w:val="nil"/>
            </w:tcBorders>
          </w:tcPr>
          <w:p w14:paraId="517092FF" w14:textId="77777777" w:rsidR="00282937" w:rsidRDefault="00282937" w:rsidP="005F64F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75" w:type="dxa"/>
          </w:tcPr>
          <w:p w14:paraId="66C42470" w14:textId="77777777" w:rsidR="00282937" w:rsidRPr="0056100B" w:rsidRDefault="00282937" w:rsidP="005F64F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07" w:type="dxa"/>
          </w:tcPr>
          <w:p w14:paraId="0DB6DACC" w14:textId="77777777" w:rsidR="00282937" w:rsidRPr="0056100B" w:rsidRDefault="00282937" w:rsidP="005F64F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51" w:type="dxa"/>
          </w:tcPr>
          <w:p w14:paraId="3AF46C1F" w14:textId="77777777" w:rsidR="00282937" w:rsidRPr="0056100B" w:rsidRDefault="00282937" w:rsidP="005F64F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984" w:type="dxa"/>
          </w:tcPr>
          <w:p w14:paraId="4DE4BAF3" w14:textId="77777777" w:rsidR="00282937" w:rsidRPr="0056100B" w:rsidRDefault="00282937" w:rsidP="005F64F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ndothelial</w:t>
            </w:r>
          </w:p>
        </w:tc>
        <w:tc>
          <w:tcPr>
            <w:tcW w:w="3056" w:type="dxa"/>
            <w:tcBorders>
              <w:right w:val="nil"/>
            </w:tcBorders>
          </w:tcPr>
          <w:p w14:paraId="5AE4E660" w14:textId="77777777" w:rsidR="00282937" w:rsidRPr="0056100B" w:rsidRDefault="00282937" w:rsidP="005F64F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 xml:space="preserve">Pecam1, Cldn5, </w:t>
            </w:r>
            <w:proofErr w:type="spellStart"/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Vwf</w:t>
            </w:r>
            <w:proofErr w:type="spellEnd"/>
          </w:p>
        </w:tc>
      </w:tr>
      <w:tr w:rsidR="00282937" w14:paraId="6C6C5EC9" w14:textId="77777777" w:rsidTr="005F64F8">
        <w:tc>
          <w:tcPr>
            <w:tcW w:w="823" w:type="dxa"/>
            <w:tcBorders>
              <w:left w:val="nil"/>
            </w:tcBorders>
          </w:tcPr>
          <w:p w14:paraId="75A692B3" w14:textId="77777777" w:rsidR="00282937" w:rsidRDefault="00282937" w:rsidP="005F64F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75" w:type="dxa"/>
          </w:tcPr>
          <w:p w14:paraId="1256D631" w14:textId="77777777" w:rsidR="00282937" w:rsidRPr="0056100B" w:rsidRDefault="00282937" w:rsidP="005F64F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07" w:type="dxa"/>
          </w:tcPr>
          <w:p w14:paraId="2863BE57" w14:textId="77777777" w:rsidR="00282937" w:rsidRPr="0056100B" w:rsidRDefault="00282937" w:rsidP="005F64F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51" w:type="dxa"/>
          </w:tcPr>
          <w:p w14:paraId="1589CD59" w14:textId="77777777" w:rsidR="00282937" w:rsidRPr="0056100B" w:rsidRDefault="00282937" w:rsidP="005F64F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984" w:type="dxa"/>
          </w:tcPr>
          <w:p w14:paraId="62979C95" w14:textId="77777777" w:rsidR="00282937" w:rsidRPr="0056100B" w:rsidRDefault="00282937" w:rsidP="005F64F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6100B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lveolar</w:t>
            </w:r>
            <w:r w:rsidRPr="0056100B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acrophage</w:t>
            </w:r>
            <w:r w:rsidRPr="0056100B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proofErr w:type="spellEnd"/>
          </w:p>
        </w:tc>
        <w:tc>
          <w:tcPr>
            <w:tcW w:w="3056" w:type="dxa"/>
            <w:tcBorders>
              <w:right w:val="nil"/>
            </w:tcBorders>
          </w:tcPr>
          <w:p w14:paraId="6D5EE461" w14:textId="77777777" w:rsidR="00282937" w:rsidRPr="0056100B" w:rsidRDefault="00282937" w:rsidP="005F64F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6100B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 xml:space="preserve">Mcemp1, Macro, Fabp4, </w:t>
            </w:r>
            <w:proofErr w:type="spellStart"/>
            <w:r w:rsidRPr="0056100B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Pparg</w:t>
            </w:r>
            <w:proofErr w:type="spellEnd"/>
          </w:p>
        </w:tc>
      </w:tr>
      <w:tr w:rsidR="00282937" w14:paraId="0BBEE25B" w14:textId="77777777" w:rsidTr="005F64F8">
        <w:tc>
          <w:tcPr>
            <w:tcW w:w="823" w:type="dxa"/>
            <w:tcBorders>
              <w:left w:val="nil"/>
            </w:tcBorders>
          </w:tcPr>
          <w:p w14:paraId="147D4779" w14:textId="77777777" w:rsidR="00282937" w:rsidRDefault="00282937" w:rsidP="005F64F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75" w:type="dxa"/>
          </w:tcPr>
          <w:p w14:paraId="252BA993" w14:textId="77777777" w:rsidR="00282937" w:rsidRPr="0056100B" w:rsidRDefault="00282937" w:rsidP="005F64F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07" w:type="dxa"/>
          </w:tcPr>
          <w:p w14:paraId="17154439" w14:textId="77777777" w:rsidR="00282937" w:rsidRPr="0056100B" w:rsidRDefault="00282937" w:rsidP="005F64F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51" w:type="dxa"/>
          </w:tcPr>
          <w:p w14:paraId="25E6EDB0" w14:textId="77777777" w:rsidR="00282937" w:rsidRPr="0056100B" w:rsidRDefault="00282937" w:rsidP="005F64F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984" w:type="dxa"/>
          </w:tcPr>
          <w:p w14:paraId="27394E82" w14:textId="77777777" w:rsidR="00282937" w:rsidRPr="0056100B" w:rsidRDefault="00282937" w:rsidP="005F64F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6100B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lveolar</w:t>
            </w:r>
            <w:r w:rsidRPr="0056100B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acrophage</w:t>
            </w:r>
            <w:r w:rsidRPr="0056100B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proofErr w:type="spellEnd"/>
          </w:p>
        </w:tc>
        <w:tc>
          <w:tcPr>
            <w:tcW w:w="3056" w:type="dxa"/>
            <w:tcBorders>
              <w:right w:val="nil"/>
            </w:tcBorders>
          </w:tcPr>
          <w:p w14:paraId="5C859556" w14:textId="77777777" w:rsidR="00282937" w:rsidRPr="0056100B" w:rsidRDefault="00282937" w:rsidP="005F64F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6100B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 xml:space="preserve">Mcemp1, Macro, Fabp4, </w:t>
            </w:r>
            <w:proofErr w:type="spellStart"/>
            <w:r w:rsidRPr="0056100B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Pparg</w:t>
            </w:r>
            <w:proofErr w:type="spellEnd"/>
          </w:p>
        </w:tc>
      </w:tr>
      <w:tr w:rsidR="00282937" w14:paraId="551E60BF" w14:textId="77777777" w:rsidTr="005F64F8">
        <w:tc>
          <w:tcPr>
            <w:tcW w:w="823" w:type="dxa"/>
            <w:tcBorders>
              <w:left w:val="nil"/>
            </w:tcBorders>
          </w:tcPr>
          <w:p w14:paraId="34FE75EE" w14:textId="77777777" w:rsidR="00282937" w:rsidRDefault="00282937" w:rsidP="005F64F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75" w:type="dxa"/>
          </w:tcPr>
          <w:p w14:paraId="20FF0022" w14:textId="77777777" w:rsidR="00282937" w:rsidRPr="0056100B" w:rsidRDefault="00282937" w:rsidP="005F64F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07" w:type="dxa"/>
          </w:tcPr>
          <w:p w14:paraId="71B4D591" w14:textId="77777777" w:rsidR="00282937" w:rsidRPr="0056100B" w:rsidRDefault="00282937" w:rsidP="005F64F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51" w:type="dxa"/>
          </w:tcPr>
          <w:p w14:paraId="417204E0" w14:textId="77777777" w:rsidR="00282937" w:rsidRPr="0056100B" w:rsidRDefault="00282937" w:rsidP="005F64F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984" w:type="dxa"/>
          </w:tcPr>
          <w:p w14:paraId="4E31E01D" w14:textId="77777777" w:rsidR="00282937" w:rsidRPr="0056100B" w:rsidRDefault="00282937" w:rsidP="005F64F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eutrophil</w:t>
            </w:r>
          </w:p>
        </w:tc>
        <w:tc>
          <w:tcPr>
            <w:tcW w:w="3056" w:type="dxa"/>
            <w:tcBorders>
              <w:right w:val="nil"/>
            </w:tcBorders>
          </w:tcPr>
          <w:p w14:paraId="6A6F9119" w14:textId="77777777" w:rsidR="00282937" w:rsidRPr="0056100B" w:rsidRDefault="00282937" w:rsidP="005F64F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S100a9, Csf3r, G0s2</w:t>
            </w:r>
          </w:p>
        </w:tc>
      </w:tr>
      <w:tr w:rsidR="00282937" w14:paraId="255C8CAC" w14:textId="77777777" w:rsidTr="005F64F8">
        <w:tc>
          <w:tcPr>
            <w:tcW w:w="823" w:type="dxa"/>
            <w:tcBorders>
              <w:left w:val="nil"/>
            </w:tcBorders>
          </w:tcPr>
          <w:p w14:paraId="0972521C" w14:textId="77777777" w:rsidR="00282937" w:rsidRDefault="00282937" w:rsidP="005F64F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75" w:type="dxa"/>
          </w:tcPr>
          <w:p w14:paraId="01C4C408" w14:textId="77777777" w:rsidR="00282937" w:rsidRPr="0056100B" w:rsidRDefault="00282937" w:rsidP="005F64F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07" w:type="dxa"/>
          </w:tcPr>
          <w:p w14:paraId="74A121CC" w14:textId="77777777" w:rsidR="00282937" w:rsidRPr="0056100B" w:rsidRDefault="00282937" w:rsidP="005F64F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</w:tcPr>
          <w:p w14:paraId="649A8678" w14:textId="77777777" w:rsidR="00282937" w:rsidRPr="0056100B" w:rsidRDefault="00282937" w:rsidP="005F64F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3</w:t>
            </w:r>
          </w:p>
        </w:tc>
        <w:tc>
          <w:tcPr>
            <w:tcW w:w="1984" w:type="dxa"/>
          </w:tcPr>
          <w:p w14:paraId="1725A800" w14:textId="77777777" w:rsidR="00282937" w:rsidRPr="0056100B" w:rsidRDefault="00282937" w:rsidP="005F64F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onocyte-DC</w:t>
            </w:r>
          </w:p>
        </w:tc>
        <w:tc>
          <w:tcPr>
            <w:tcW w:w="3056" w:type="dxa"/>
            <w:tcBorders>
              <w:right w:val="nil"/>
            </w:tcBorders>
          </w:tcPr>
          <w:p w14:paraId="1AAACBE3" w14:textId="77777777" w:rsidR="00282937" w:rsidRPr="0056100B" w:rsidRDefault="00282937" w:rsidP="005F64F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Vcan</w:t>
            </w:r>
            <w:proofErr w:type="spellEnd"/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, Cd74, Cd209a, Fscn1</w:t>
            </w:r>
          </w:p>
        </w:tc>
      </w:tr>
      <w:tr w:rsidR="00282937" w14:paraId="0C7C31E1" w14:textId="77777777" w:rsidTr="005F64F8">
        <w:tc>
          <w:tcPr>
            <w:tcW w:w="823" w:type="dxa"/>
            <w:tcBorders>
              <w:left w:val="nil"/>
            </w:tcBorders>
          </w:tcPr>
          <w:p w14:paraId="6A8D67B7" w14:textId="77777777" w:rsidR="00282937" w:rsidRDefault="00282937" w:rsidP="005F64F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75" w:type="dxa"/>
          </w:tcPr>
          <w:p w14:paraId="4DD0D163" w14:textId="77777777" w:rsidR="00282937" w:rsidRPr="0056100B" w:rsidRDefault="00282937" w:rsidP="005F64F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07" w:type="dxa"/>
          </w:tcPr>
          <w:p w14:paraId="5EFDB11C" w14:textId="77777777" w:rsidR="00282937" w:rsidRPr="0056100B" w:rsidRDefault="00282937" w:rsidP="005F64F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14:paraId="45805976" w14:textId="77777777" w:rsidR="00282937" w:rsidRPr="0056100B" w:rsidRDefault="00282937" w:rsidP="005F64F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84" w:type="dxa"/>
          </w:tcPr>
          <w:p w14:paraId="67F4D8FC" w14:textId="77777777" w:rsidR="00282937" w:rsidRPr="0056100B" w:rsidRDefault="00282937" w:rsidP="005F64F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yofibroblast</w:t>
            </w:r>
          </w:p>
        </w:tc>
        <w:tc>
          <w:tcPr>
            <w:tcW w:w="3056" w:type="dxa"/>
            <w:tcBorders>
              <w:right w:val="nil"/>
            </w:tcBorders>
          </w:tcPr>
          <w:p w14:paraId="37352293" w14:textId="77777777" w:rsidR="00282937" w:rsidRPr="0056100B" w:rsidRDefault="00282937" w:rsidP="005F64F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Dcn</w:t>
            </w:r>
            <w:proofErr w:type="spellEnd"/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, Col1a1, Sparc, Acta2</w:t>
            </w:r>
          </w:p>
        </w:tc>
      </w:tr>
      <w:tr w:rsidR="00282937" w14:paraId="200E0C4F" w14:textId="77777777" w:rsidTr="005F64F8">
        <w:tc>
          <w:tcPr>
            <w:tcW w:w="823" w:type="dxa"/>
            <w:tcBorders>
              <w:left w:val="nil"/>
            </w:tcBorders>
          </w:tcPr>
          <w:p w14:paraId="13923B5D" w14:textId="77777777" w:rsidR="00282937" w:rsidRDefault="00282937" w:rsidP="005F64F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75" w:type="dxa"/>
          </w:tcPr>
          <w:p w14:paraId="6BFC2238" w14:textId="77777777" w:rsidR="00282937" w:rsidRPr="0056100B" w:rsidRDefault="00282937" w:rsidP="005F64F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07" w:type="dxa"/>
          </w:tcPr>
          <w:p w14:paraId="42B9AA77" w14:textId="77777777" w:rsidR="00282937" w:rsidRPr="0056100B" w:rsidRDefault="00282937" w:rsidP="005F64F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14:paraId="67CD7543" w14:textId="77777777" w:rsidR="00282937" w:rsidRPr="0056100B" w:rsidRDefault="00282937" w:rsidP="005F64F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984" w:type="dxa"/>
          </w:tcPr>
          <w:p w14:paraId="501889F8" w14:textId="77777777" w:rsidR="00282937" w:rsidRPr="0056100B" w:rsidRDefault="00282937" w:rsidP="005F64F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lasma</w:t>
            </w:r>
          </w:p>
        </w:tc>
        <w:tc>
          <w:tcPr>
            <w:tcW w:w="3056" w:type="dxa"/>
            <w:tcBorders>
              <w:right w:val="nil"/>
            </w:tcBorders>
          </w:tcPr>
          <w:p w14:paraId="5871C7E2" w14:textId="77777777" w:rsidR="00282937" w:rsidRPr="0056100B" w:rsidRDefault="00282937" w:rsidP="005F64F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 xml:space="preserve">Cd79a, Tnfrsf17, </w:t>
            </w:r>
            <w:proofErr w:type="spellStart"/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Jchain</w:t>
            </w:r>
            <w:proofErr w:type="spellEnd"/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Lgha</w:t>
            </w:r>
            <w:proofErr w:type="spellEnd"/>
          </w:p>
        </w:tc>
      </w:tr>
      <w:tr w:rsidR="00282937" w14:paraId="06263991" w14:textId="77777777" w:rsidTr="005F64F8">
        <w:tc>
          <w:tcPr>
            <w:tcW w:w="823" w:type="dxa"/>
            <w:tcBorders>
              <w:left w:val="nil"/>
            </w:tcBorders>
          </w:tcPr>
          <w:p w14:paraId="55FAF90E" w14:textId="77777777" w:rsidR="00282937" w:rsidRDefault="00282937" w:rsidP="005F64F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5" w:type="dxa"/>
          </w:tcPr>
          <w:p w14:paraId="18317D6F" w14:textId="77777777" w:rsidR="00282937" w:rsidRPr="0056100B" w:rsidRDefault="00282937" w:rsidP="005F64F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07" w:type="dxa"/>
          </w:tcPr>
          <w:p w14:paraId="3DA5BBA7" w14:textId="77777777" w:rsidR="00282937" w:rsidRPr="0056100B" w:rsidRDefault="00282937" w:rsidP="005F64F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</w:tcPr>
          <w:p w14:paraId="1A1CD594" w14:textId="77777777" w:rsidR="00282937" w:rsidRPr="0056100B" w:rsidRDefault="00282937" w:rsidP="005F64F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984" w:type="dxa"/>
          </w:tcPr>
          <w:p w14:paraId="5F3A556C" w14:textId="77777777" w:rsidR="00282937" w:rsidRPr="0056100B" w:rsidRDefault="00282937" w:rsidP="005F64F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6100B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lveolar</w:t>
            </w:r>
            <w:r w:rsidRPr="0056100B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acrophage</w:t>
            </w:r>
            <w:r w:rsidRPr="0056100B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proofErr w:type="spellEnd"/>
          </w:p>
        </w:tc>
        <w:tc>
          <w:tcPr>
            <w:tcW w:w="3056" w:type="dxa"/>
            <w:tcBorders>
              <w:right w:val="nil"/>
            </w:tcBorders>
          </w:tcPr>
          <w:p w14:paraId="5BEBF516" w14:textId="77777777" w:rsidR="00282937" w:rsidRPr="0056100B" w:rsidRDefault="00282937" w:rsidP="005F64F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6100B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 xml:space="preserve">Mcemp1, Macro, Fabp4, </w:t>
            </w:r>
            <w:proofErr w:type="spellStart"/>
            <w:r w:rsidRPr="0056100B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Pparg</w:t>
            </w:r>
            <w:proofErr w:type="spellEnd"/>
          </w:p>
        </w:tc>
      </w:tr>
      <w:tr w:rsidR="00282937" w14:paraId="6422608B" w14:textId="77777777" w:rsidTr="005F64F8">
        <w:tc>
          <w:tcPr>
            <w:tcW w:w="823" w:type="dxa"/>
            <w:tcBorders>
              <w:left w:val="nil"/>
            </w:tcBorders>
          </w:tcPr>
          <w:p w14:paraId="037B2AB9" w14:textId="77777777" w:rsidR="00282937" w:rsidRDefault="00282937" w:rsidP="005F64F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um</w:t>
            </w:r>
          </w:p>
        </w:tc>
        <w:tc>
          <w:tcPr>
            <w:tcW w:w="975" w:type="dxa"/>
          </w:tcPr>
          <w:p w14:paraId="2722B3C8" w14:textId="77777777" w:rsidR="00282937" w:rsidRPr="0056100B" w:rsidRDefault="00282937" w:rsidP="005F64F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299</w:t>
            </w:r>
          </w:p>
        </w:tc>
        <w:tc>
          <w:tcPr>
            <w:tcW w:w="607" w:type="dxa"/>
          </w:tcPr>
          <w:p w14:paraId="7957B873" w14:textId="77777777" w:rsidR="00282937" w:rsidRPr="0056100B" w:rsidRDefault="00282937" w:rsidP="005F64F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573</w:t>
            </w:r>
          </w:p>
        </w:tc>
        <w:tc>
          <w:tcPr>
            <w:tcW w:w="851" w:type="dxa"/>
          </w:tcPr>
          <w:p w14:paraId="354C07D8" w14:textId="77777777" w:rsidR="00282937" w:rsidRPr="0056100B" w:rsidRDefault="00282937" w:rsidP="005F64F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872</w:t>
            </w:r>
          </w:p>
        </w:tc>
        <w:tc>
          <w:tcPr>
            <w:tcW w:w="1984" w:type="dxa"/>
          </w:tcPr>
          <w:p w14:paraId="40D5AAE2" w14:textId="77777777" w:rsidR="00282937" w:rsidRPr="0056100B" w:rsidRDefault="00282937" w:rsidP="005F64F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56" w:type="dxa"/>
            <w:tcBorders>
              <w:right w:val="nil"/>
            </w:tcBorders>
          </w:tcPr>
          <w:p w14:paraId="60096988" w14:textId="77777777" w:rsidR="00282937" w:rsidRPr="0056100B" w:rsidRDefault="00282937" w:rsidP="005F64F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bookmarkEnd w:id="2"/>
    </w:tbl>
    <w:p w14:paraId="288ACE91" w14:textId="77777777" w:rsidR="00282937" w:rsidRDefault="00282937">
      <w:pPr>
        <w:rPr>
          <w:rFonts w:hint="eastAsia"/>
        </w:rPr>
      </w:pPr>
    </w:p>
    <w:sectPr w:rsidR="002829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2A6744" w14:textId="77777777" w:rsidR="00752502" w:rsidRDefault="00752502" w:rsidP="007E526B">
      <w:pPr>
        <w:rPr>
          <w:rFonts w:hint="eastAsia"/>
        </w:rPr>
      </w:pPr>
      <w:r>
        <w:separator/>
      </w:r>
    </w:p>
  </w:endnote>
  <w:endnote w:type="continuationSeparator" w:id="0">
    <w:p w14:paraId="56D66138" w14:textId="77777777" w:rsidR="00752502" w:rsidRDefault="00752502" w:rsidP="007E526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86893E3" w14:textId="77777777" w:rsidR="00752502" w:rsidRDefault="00752502" w:rsidP="007E526B">
      <w:pPr>
        <w:rPr>
          <w:rFonts w:hint="eastAsia"/>
        </w:rPr>
      </w:pPr>
      <w:r>
        <w:separator/>
      </w:r>
    </w:p>
  </w:footnote>
  <w:footnote w:type="continuationSeparator" w:id="0">
    <w:p w14:paraId="683A7B19" w14:textId="77777777" w:rsidR="00752502" w:rsidRDefault="00752502" w:rsidP="007E526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937"/>
    <w:rsid w:val="00056EEA"/>
    <w:rsid w:val="000B30BD"/>
    <w:rsid w:val="00282937"/>
    <w:rsid w:val="002D5A7E"/>
    <w:rsid w:val="00752502"/>
    <w:rsid w:val="00790189"/>
    <w:rsid w:val="007E526B"/>
    <w:rsid w:val="007F281D"/>
    <w:rsid w:val="00895000"/>
    <w:rsid w:val="008A0A75"/>
    <w:rsid w:val="009708B2"/>
    <w:rsid w:val="00A32B6F"/>
    <w:rsid w:val="00E02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59D5E8"/>
  <w15:chartTrackingRefBased/>
  <w15:docId w15:val="{C8B4E903-EEE7-44EB-A787-A256CE4BD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2937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82937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282937"/>
    <w:rPr>
      <w:rFonts w:asciiTheme="majorHAnsi" w:eastAsia="黑体" w:hAnsiTheme="majorHAnsi" w:cstheme="majorBidi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7E526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E526B"/>
    <w:rPr>
      <w:sz w:val="18"/>
      <w:szCs w:val="18"/>
      <w14:ligatures w14:val="none"/>
    </w:rPr>
  </w:style>
  <w:style w:type="paragraph" w:styleId="a7">
    <w:name w:val="footer"/>
    <w:basedOn w:val="a"/>
    <w:link w:val="a8"/>
    <w:uiPriority w:val="99"/>
    <w:unhideWhenUsed/>
    <w:rsid w:val="007E52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E526B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51</Words>
  <Characters>1434</Characters>
  <Application>Microsoft Office Word</Application>
  <DocSecurity>0</DocSecurity>
  <Lines>11</Lines>
  <Paragraphs>3</Paragraphs>
  <ScaleCrop>false</ScaleCrop>
  <Company/>
  <LinksUpToDate>false</LinksUpToDate>
  <CharactersWithSpaces>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璟 陈</dc:creator>
  <cp:keywords/>
  <dc:description/>
  <cp:lastModifiedBy>璟 陈</cp:lastModifiedBy>
  <cp:revision>5</cp:revision>
  <cp:lastPrinted>2024-08-04T10:21:00Z</cp:lastPrinted>
  <dcterms:created xsi:type="dcterms:W3CDTF">2024-07-02T15:10:00Z</dcterms:created>
  <dcterms:modified xsi:type="dcterms:W3CDTF">2024-11-21T08:50:00Z</dcterms:modified>
</cp:coreProperties>
</file>